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E3BC5" w14:textId="04056669" w:rsidR="00050A4B" w:rsidRPr="001F3C3D" w:rsidRDefault="0070199A" w:rsidP="0063052E">
      <w:pPr>
        <w:rPr>
          <w:rFonts w:ascii="Arial" w:hAnsi="Arial" w:cs="Arial"/>
          <w:lang w:val="en-GB"/>
        </w:rPr>
      </w:pPr>
      <w:bookmarkStart w:id="0" w:name="_Hlk86154442"/>
      <w:r>
        <w:rPr>
          <w:rFonts w:ascii="Arial" w:hAnsi="Arial" w:cs="Arial"/>
          <w:b/>
          <w:bCs/>
          <w:u w:val="single"/>
          <w:lang w:val="en-GB"/>
        </w:rPr>
        <w:t xml:space="preserve">Supplementary </w:t>
      </w:r>
      <w:r w:rsidR="00F242B9">
        <w:rPr>
          <w:rFonts w:ascii="Arial" w:hAnsi="Arial" w:cs="Arial"/>
          <w:b/>
          <w:bCs/>
          <w:u w:val="single"/>
          <w:lang w:val="en-GB"/>
        </w:rPr>
        <w:t>T</w:t>
      </w:r>
      <w:r w:rsidR="000A76B7" w:rsidRPr="001F3C3D">
        <w:rPr>
          <w:rFonts w:ascii="Arial" w:hAnsi="Arial" w:cs="Arial"/>
          <w:b/>
          <w:bCs/>
          <w:u w:val="single"/>
          <w:lang w:val="en-GB"/>
        </w:rPr>
        <w:t xml:space="preserve">able </w:t>
      </w:r>
      <w:r w:rsidR="000F2AEF">
        <w:rPr>
          <w:rFonts w:ascii="Arial" w:hAnsi="Arial" w:cs="Arial"/>
          <w:b/>
          <w:bCs/>
          <w:u w:val="single"/>
          <w:lang w:val="en-GB"/>
        </w:rPr>
        <w:t>1</w:t>
      </w:r>
      <w:r w:rsidR="001E5850" w:rsidRPr="001F3C3D">
        <w:rPr>
          <w:rFonts w:ascii="Arial" w:hAnsi="Arial" w:cs="Arial"/>
          <w:b/>
          <w:bCs/>
          <w:u w:val="single"/>
          <w:lang w:val="en-GB"/>
        </w:rPr>
        <w:t xml:space="preserve">. </w:t>
      </w:r>
      <w:r w:rsidR="001E5850" w:rsidRPr="001F3C3D">
        <w:rPr>
          <w:rFonts w:ascii="Arial" w:hAnsi="Arial" w:cs="Arial"/>
          <w:bCs/>
          <w:lang w:val="en-GB"/>
        </w:rPr>
        <w:t xml:space="preserve">Correlation of </w:t>
      </w:r>
      <w:proofErr w:type="spellStart"/>
      <w:r w:rsidR="001E5850" w:rsidRPr="001F3C3D">
        <w:rPr>
          <w:rFonts w:ascii="Arial" w:hAnsi="Arial" w:cs="Arial"/>
          <w:bCs/>
          <w:lang w:val="en-GB"/>
        </w:rPr>
        <w:t>Myc</w:t>
      </w:r>
      <w:proofErr w:type="spellEnd"/>
      <w:r w:rsidR="001E5850" w:rsidRPr="001F3C3D">
        <w:rPr>
          <w:rFonts w:ascii="Arial" w:hAnsi="Arial" w:cs="Arial"/>
          <w:bCs/>
          <w:lang w:val="en-GB"/>
        </w:rPr>
        <w:t xml:space="preserve"> family members with </w:t>
      </w:r>
      <w:r w:rsidR="00885222" w:rsidRPr="001F3C3D">
        <w:rPr>
          <w:rFonts w:ascii="Arial" w:hAnsi="Arial" w:cs="Arial"/>
          <w:bCs/>
          <w:lang w:val="en-GB"/>
        </w:rPr>
        <w:t>clinic</w:t>
      </w:r>
      <w:r w:rsidR="00F5100F" w:rsidRPr="001F3C3D">
        <w:rPr>
          <w:rFonts w:ascii="Arial" w:hAnsi="Arial" w:cs="Arial"/>
          <w:bCs/>
          <w:lang w:val="en-GB"/>
        </w:rPr>
        <w:t>o</w:t>
      </w:r>
      <w:r w:rsidR="00DE120D" w:rsidRPr="001F3C3D">
        <w:rPr>
          <w:rFonts w:ascii="Arial" w:hAnsi="Arial" w:cs="Arial"/>
          <w:bCs/>
          <w:lang w:val="en-GB"/>
        </w:rPr>
        <w:t xml:space="preserve">pathological </w:t>
      </w:r>
      <w:r w:rsidR="00885222" w:rsidRPr="001F3C3D">
        <w:rPr>
          <w:rFonts w:ascii="Arial" w:hAnsi="Arial" w:cs="Arial"/>
          <w:bCs/>
          <w:lang w:val="en-GB"/>
        </w:rPr>
        <w:t>characteristics</w:t>
      </w:r>
      <w:r w:rsidR="00DE120D" w:rsidRPr="001F3C3D">
        <w:rPr>
          <w:rFonts w:ascii="Arial" w:hAnsi="Arial" w:cs="Arial"/>
          <w:bCs/>
          <w:lang w:val="en-GB"/>
        </w:rPr>
        <w:t xml:space="preserve"> </w:t>
      </w:r>
      <w:r w:rsidR="001E5850" w:rsidRPr="001F3C3D">
        <w:rPr>
          <w:rFonts w:ascii="Arial" w:hAnsi="Arial" w:cs="Arial"/>
          <w:lang w:val="en-GB"/>
        </w:rPr>
        <w:t>of the study population (</w:t>
      </w:r>
      <w:r w:rsidR="001620F5" w:rsidRPr="001F3C3D">
        <w:rPr>
          <w:rFonts w:ascii="Arial" w:hAnsi="Arial" w:cs="Arial"/>
          <w:lang w:val="en-GB"/>
        </w:rPr>
        <w:t>n=104</w:t>
      </w:r>
      <w:r w:rsidR="001E5850" w:rsidRPr="001F3C3D">
        <w:rPr>
          <w:rFonts w:ascii="Arial" w:hAnsi="Arial" w:cs="Arial"/>
          <w:lang w:val="en-GB"/>
        </w:rPr>
        <w:t>).</w:t>
      </w:r>
      <w:r w:rsidR="009625B6" w:rsidRPr="001F3C3D">
        <w:rPr>
          <w:rFonts w:ascii="Arial" w:hAnsi="Arial" w:cs="Arial"/>
          <w:lang w:val="en-GB"/>
        </w:rPr>
        <w:t xml:space="preserve"> </w:t>
      </w:r>
    </w:p>
    <w:tbl>
      <w:tblPr>
        <w:tblStyle w:val="Rcsostblzat"/>
        <w:tblW w:w="9139" w:type="dxa"/>
        <w:jc w:val="center"/>
        <w:tblLook w:val="04A0" w:firstRow="1" w:lastRow="0" w:firstColumn="1" w:lastColumn="0" w:noHBand="0" w:noVBand="1"/>
      </w:tblPr>
      <w:tblGrid>
        <w:gridCol w:w="2258"/>
        <w:gridCol w:w="1353"/>
        <w:gridCol w:w="972"/>
        <w:gridCol w:w="1353"/>
        <w:gridCol w:w="949"/>
        <w:gridCol w:w="1352"/>
        <w:gridCol w:w="902"/>
      </w:tblGrid>
      <w:tr w:rsidR="00DE120D" w:rsidRPr="001F3C3D" w14:paraId="39A78734" w14:textId="2845FAFD" w:rsidTr="003E19C1">
        <w:trPr>
          <w:trHeight w:val="503"/>
          <w:tblHeader/>
          <w:jc w:val="center"/>
        </w:trPr>
        <w:tc>
          <w:tcPr>
            <w:tcW w:w="2258" w:type="dxa"/>
          </w:tcPr>
          <w:p w14:paraId="6F1F6D43" w14:textId="77777777" w:rsidR="00DE120D" w:rsidRPr="001F3C3D" w:rsidRDefault="00DE120D" w:rsidP="009D4B14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25" w:type="dxa"/>
            <w:gridSpan w:val="2"/>
          </w:tcPr>
          <w:p w14:paraId="1E89A0AC" w14:textId="461EFCAF" w:rsidR="00DE120D" w:rsidRPr="001F3C3D" w:rsidRDefault="003E19C1" w:rsidP="00413EB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-</w:t>
            </w:r>
            <w:proofErr w:type="spellStart"/>
            <w:r w:rsidR="004B774E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  <w:r w:rsidR="00DE120D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yc</w:t>
            </w:r>
            <w:proofErr w:type="spellEnd"/>
            <w:r w:rsidR="00DE120D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413EBF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="00D81179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sitivity</w:t>
            </w:r>
          </w:p>
        </w:tc>
        <w:tc>
          <w:tcPr>
            <w:tcW w:w="2302" w:type="dxa"/>
            <w:gridSpan w:val="2"/>
          </w:tcPr>
          <w:p w14:paraId="25EF7B22" w14:textId="37CB33D1" w:rsidR="00DE120D" w:rsidRPr="001F3C3D" w:rsidRDefault="00DE120D" w:rsidP="00413EB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</w:t>
            </w:r>
            <w:r w:rsidR="004B774E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</w:t>
            </w:r>
            <w:proofErr w:type="spellStart"/>
            <w:r w:rsidR="004B774E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yc</w:t>
            </w:r>
            <w:proofErr w:type="spellEnd"/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413EBF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="00D81179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sitivity</w:t>
            </w:r>
          </w:p>
        </w:tc>
        <w:tc>
          <w:tcPr>
            <w:tcW w:w="2254" w:type="dxa"/>
            <w:gridSpan w:val="2"/>
          </w:tcPr>
          <w:p w14:paraId="1FBA906E" w14:textId="69E94DF1" w:rsidR="00DE120D" w:rsidRPr="001F3C3D" w:rsidRDefault="004B774E" w:rsidP="00413EB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-</w:t>
            </w:r>
            <w:proofErr w:type="spellStart"/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  <w:r w:rsidR="00DE120D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yc</w:t>
            </w:r>
            <w:proofErr w:type="spellEnd"/>
            <w:r w:rsidR="00DE120D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413EBF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="00D81179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sitivity</w:t>
            </w:r>
          </w:p>
        </w:tc>
      </w:tr>
      <w:tr w:rsidR="00DE120D" w:rsidRPr="001F3C3D" w14:paraId="69431FF1" w14:textId="77777777" w:rsidTr="003E19C1">
        <w:trPr>
          <w:trHeight w:val="503"/>
          <w:tblHeader/>
          <w:jc w:val="center"/>
        </w:trPr>
        <w:tc>
          <w:tcPr>
            <w:tcW w:w="2258" w:type="dxa"/>
          </w:tcPr>
          <w:p w14:paraId="21619D01" w14:textId="77777777" w:rsidR="00DE120D" w:rsidRPr="001F3C3D" w:rsidRDefault="00DE120D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</w:tcPr>
          <w:p w14:paraId="1468DE0D" w14:textId="23AF9130" w:rsidR="00DE120D" w:rsidRPr="001F3C3D" w:rsidRDefault="00DE120D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Pearson correlation</w:t>
            </w:r>
          </w:p>
        </w:tc>
        <w:tc>
          <w:tcPr>
            <w:tcW w:w="972" w:type="dxa"/>
          </w:tcPr>
          <w:p w14:paraId="7FEE36D6" w14:textId="369D5395" w:rsidR="00DE120D" w:rsidRPr="001F3C3D" w:rsidRDefault="00DE120D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53" w:type="dxa"/>
          </w:tcPr>
          <w:p w14:paraId="6447316E" w14:textId="39180CC1" w:rsidR="00DE120D" w:rsidRPr="001F3C3D" w:rsidRDefault="00DE120D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Pearson correlation</w:t>
            </w:r>
          </w:p>
        </w:tc>
        <w:tc>
          <w:tcPr>
            <w:tcW w:w="949" w:type="dxa"/>
          </w:tcPr>
          <w:p w14:paraId="70BAA228" w14:textId="6AAE11EA" w:rsidR="00DE120D" w:rsidRPr="001F3C3D" w:rsidRDefault="00DE120D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52" w:type="dxa"/>
          </w:tcPr>
          <w:p w14:paraId="7DD4E471" w14:textId="2598B4E1" w:rsidR="00DE120D" w:rsidRPr="001F3C3D" w:rsidRDefault="00DE120D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Pearson correlation</w:t>
            </w:r>
          </w:p>
        </w:tc>
        <w:tc>
          <w:tcPr>
            <w:tcW w:w="902" w:type="dxa"/>
          </w:tcPr>
          <w:p w14:paraId="42EBC075" w14:textId="6E5FE624" w:rsidR="00DE120D" w:rsidRPr="001F3C3D" w:rsidRDefault="00DE120D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DE120D" w:rsidRPr="001F3C3D" w14:paraId="2E83BE2B" w14:textId="77777777" w:rsidTr="003E19C1">
        <w:trPr>
          <w:trHeight w:val="503"/>
          <w:tblHeader/>
          <w:jc w:val="center"/>
        </w:trPr>
        <w:tc>
          <w:tcPr>
            <w:tcW w:w="2258" w:type="dxa"/>
          </w:tcPr>
          <w:p w14:paraId="4475176B" w14:textId="5EA1CEFB" w:rsidR="00DE120D" w:rsidRPr="001F3C3D" w:rsidRDefault="00DE120D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ge</w:t>
            </w:r>
            <w:r w:rsidR="003E19C1"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="00EB5475"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br/>
            </w:r>
            <w:r w:rsidR="003E19C1"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(&lt;65 vs. &gt;= 65 years)</w:t>
            </w:r>
          </w:p>
        </w:tc>
        <w:tc>
          <w:tcPr>
            <w:tcW w:w="1353" w:type="dxa"/>
          </w:tcPr>
          <w:p w14:paraId="0C63ABAE" w14:textId="72382DE5" w:rsidR="00DE120D" w:rsidRPr="001F3C3D" w:rsidRDefault="003E19C1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741</w:t>
            </w:r>
          </w:p>
        </w:tc>
        <w:tc>
          <w:tcPr>
            <w:tcW w:w="972" w:type="dxa"/>
          </w:tcPr>
          <w:p w14:paraId="66BDEB4E" w14:textId="2CF2BB78" w:rsidR="00DE120D" w:rsidRPr="001F3C3D" w:rsidRDefault="003E19C1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5839</w:t>
            </w:r>
          </w:p>
        </w:tc>
        <w:tc>
          <w:tcPr>
            <w:tcW w:w="1353" w:type="dxa"/>
          </w:tcPr>
          <w:p w14:paraId="1EF9046A" w14:textId="7AAF9F7E" w:rsidR="00DE120D" w:rsidRPr="001F3C3D" w:rsidRDefault="003E19C1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689</w:t>
            </w:r>
          </w:p>
        </w:tc>
        <w:tc>
          <w:tcPr>
            <w:tcW w:w="949" w:type="dxa"/>
          </w:tcPr>
          <w:p w14:paraId="522B160C" w14:textId="1EC6C838" w:rsidR="00DE120D" w:rsidRPr="001F3C3D" w:rsidRDefault="003E19C1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6242</w:t>
            </w:r>
          </w:p>
        </w:tc>
        <w:tc>
          <w:tcPr>
            <w:tcW w:w="1352" w:type="dxa"/>
          </w:tcPr>
          <w:p w14:paraId="59F9A565" w14:textId="39F1EA06" w:rsidR="00DE120D" w:rsidRPr="001F3C3D" w:rsidRDefault="00EB5475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239</w:t>
            </w:r>
          </w:p>
        </w:tc>
        <w:tc>
          <w:tcPr>
            <w:tcW w:w="902" w:type="dxa"/>
          </w:tcPr>
          <w:p w14:paraId="594B0821" w14:textId="044C5504" w:rsidR="00DE120D" w:rsidRPr="001F3C3D" w:rsidRDefault="00EB5475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8065</w:t>
            </w:r>
          </w:p>
        </w:tc>
      </w:tr>
      <w:tr w:rsidR="00DE120D" w:rsidRPr="001F3C3D" w14:paraId="17F13DEC" w14:textId="77777777" w:rsidTr="003E19C1">
        <w:trPr>
          <w:trHeight w:val="503"/>
          <w:tblHeader/>
          <w:jc w:val="center"/>
        </w:trPr>
        <w:tc>
          <w:tcPr>
            <w:tcW w:w="2258" w:type="dxa"/>
          </w:tcPr>
          <w:p w14:paraId="7ADB27D2" w14:textId="337F0FC6" w:rsidR="00DE120D" w:rsidRPr="001F3C3D" w:rsidRDefault="00C7289C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nder</w:t>
            </w: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br/>
              <w:t>(female vs. male)</w:t>
            </w:r>
          </w:p>
        </w:tc>
        <w:tc>
          <w:tcPr>
            <w:tcW w:w="1353" w:type="dxa"/>
          </w:tcPr>
          <w:p w14:paraId="4493A118" w14:textId="03946459" w:rsidR="00DE120D" w:rsidRPr="001F3C3D" w:rsidRDefault="00C7289C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205</w:t>
            </w:r>
          </w:p>
        </w:tc>
        <w:tc>
          <w:tcPr>
            <w:tcW w:w="972" w:type="dxa"/>
          </w:tcPr>
          <w:p w14:paraId="6E97EEA8" w14:textId="4049157E" w:rsidR="00DE120D" w:rsidRPr="001F3C3D" w:rsidRDefault="00C7289C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3102</w:t>
            </w:r>
          </w:p>
        </w:tc>
        <w:tc>
          <w:tcPr>
            <w:tcW w:w="1353" w:type="dxa"/>
          </w:tcPr>
          <w:p w14:paraId="55AB942C" w14:textId="69B2E068" w:rsidR="00DE120D" w:rsidRPr="001F3C3D" w:rsidRDefault="00BA4A08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141</w:t>
            </w:r>
          </w:p>
        </w:tc>
        <w:tc>
          <w:tcPr>
            <w:tcW w:w="949" w:type="dxa"/>
          </w:tcPr>
          <w:p w14:paraId="3260409D" w14:textId="45AE4F8E" w:rsidR="00DE120D" w:rsidRPr="001F3C3D" w:rsidRDefault="00BA4A08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9203</w:t>
            </w:r>
          </w:p>
        </w:tc>
        <w:tc>
          <w:tcPr>
            <w:tcW w:w="1352" w:type="dxa"/>
          </w:tcPr>
          <w:p w14:paraId="319B9EB4" w14:textId="519B258D" w:rsidR="00DE120D" w:rsidRPr="001F3C3D" w:rsidRDefault="00BA4A08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871</w:t>
            </w:r>
          </w:p>
        </w:tc>
        <w:tc>
          <w:tcPr>
            <w:tcW w:w="902" w:type="dxa"/>
          </w:tcPr>
          <w:p w14:paraId="3A2426CC" w14:textId="1441C371" w:rsidR="00DE120D" w:rsidRPr="001F3C3D" w:rsidRDefault="00BA4A08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256</w:t>
            </w:r>
          </w:p>
        </w:tc>
      </w:tr>
      <w:tr w:rsidR="00BA4A08" w:rsidRPr="001F3C3D" w14:paraId="0236236A" w14:textId="77777777" w:rsidTr="003E19C1">
        <w:trPr>
          <w:trHeight w:val="503"/>
          <w:tblHeader/>
          <w:jc w:val="center"/>
        </w:trPr>
        <w:tc>
          <w:tcPr>
            <w:tcW w:w="2258" w:type="dxa"/>
          </w:tcPr>
          <w:p w14:paraId="4E7C467B" w14:textId="77CB8A4E" w:rsidR="00BA4A08" w:rsidRPr="001F3C3D" w:rsidRDefault="00BA4A08" w:rsidP="00DE120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moking Status </w:t>
            </w: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</w: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(non-smoker vs. former</w:t>
            </w:r>
            <w:r w:rsidR="00B33DB1"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-</w:t>
            </w: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or current smoker)</w:t>
            </w:r>
          </w:p>
        </w:tc>
        <w:tc>
          <w:tcPr>
            <w:tcW w:w="1353" w:type="dxa"/>
          </w:tcPr>
          <w:p w14:paraId="10A8C9EF" w14:textId="5B9C4952" w:rsidR="00BA4A08" w:rsidRPr="001F3C3D" w:rsidRDefault="006E722A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0.0226</w:t>
            </w:r>
          </w:p>
        </w:tc>
        <w:tc>
          <w:tcPr>
            <w:tcW w:w="972" w:type="dxa"/>
          </w:tcPr>
          <w:p w14:paraId="365782DB" w14:textId="5BCBC23C" w:rsidR="00BA4A08" w:rsidRPr="001F3C3D" w:rsidRDefault="006E722A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9203</w:t>
            </w:r>
          </w:p>
        </w:tc>
        <w:tc>
          <w:tcPr>
            <w:tcW w:w="1353" w:type="dxa"/>
          </w:tcPr>
          <w:p w14:paraId="5643EBC4" w14:textId="3616AB63" w:rsidR="00BA4A08" w:rsidRPr="001F3C3D" w:rsidRDefault="006E722A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563</w:t>
            </w:r>
          </w:p>
        </w:tc>
        <w:tc>
          <w:tcPr>
            <w:tcW w:w="949" w:type="dxa"/>
          </w:tcPr>
          <w:p w14:paraId="06B8A0BD" w14:textId="4F7FB81E" w:rsidR="00BA4A08" w:rsidRPr="001F3C3D" w:rsidRDefault="006E722A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2222</w:t>
            </w:r>
          </w:p>
        </w:tc>
        <w:tc>
          <w:tcPr>
            <w:tcW w:w="1352" w:type="dxa"/>
          </w:tcPr>
          <w:p w14:paraId="73FB20AA" w14:textId="0D4A9C65" w:rsidR="00BA4A08" w:rsidRPr="001F3C3D" w:rsidRDefault="006E722A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029</w:t>
            </w:r>
          </w:p>
        </w:tc>
        <w:tc>
          <w:tcPr>
            <w:tcW w:w="902" w:type="dxa"/>
          </w:tcPr>
          <w:p w14:paraId="042107D5" w14:textId="530FD157" w:rsidR="00BA4A08" w:rsidRPr="001F3C3D" w:rsidRDefault="002317E9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4B6D18" w:rsidRPr="001F3C3D" w14:paraId="455FF728" w14:textId="77777777" w:rsidTr="003E19C1">
        <w:trPr>
          <w:trHeight w:val="503"/>
          <w:tblHeader/>
          <w:jc w:val="center"/>
        </w:trPr>
        <w:tc>
          <w:tcPr>
            <w:tcW w:w="2258" w:type="dxa"/>
          </w:tcPr>
          <w:p w14:paraId="3ADA0BCC" w14:textId="2B495141" w:rsidR="004B6D18" w:rsidRPr="001F3C3D" w:rsidRDefault="004B6D18" w:rsidP="00DE120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Hypertension </w:t>
            </w:r>
            <w:r w:rsidR="000D4EFA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</w: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(yes vs. no)</w:t>
            </w:r>
          </w:p>
        </w:tc>
        <w:tc>
          <w:tcPr>
            <w:tcW w:w="1353" w:type="dxa"/>
          </w:tcPr>
          <w:p w14:paraId="5A037177" w14:textId="0D0A73B9" w:rsidR="004B6D18" w:rsidRPr="001F3C3D" w:rsidRDefault="004B6D18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474</w:t>
            </w:r>
          </w:p>
        </w:tc>
        <w:tc>
          <w:tcPr>
            <w:tcW w:w="972" w:type="dxa"/>
          </w:tcPr>
          <w:p w14:paraId="5124D2B2" w14:textId="47838FC7" w:rsidR="004B6D18" w:rsidRPr="001F3C3D" w:rsidRDefault="004B6D18" w:rsidP="004B6D18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2059</w:t>
            </w:r>
          </w:p>
        </w:tc>
        <w:tc>
          <w:tcPr>
            <w:tcW w:w="1353" w:type="dxa"/>
          </w:tcPr>
          <w:p w14:paraId="0CB3E928" w14:textId="3BB5D708" w:rsidR="004B6D18" w:rsidRPr="001F3C3D" w:rsidRDefault="004C74CA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352</w:t>
            </w:r>
          </w:p>
        </w:tc>
        <w:tc>
          <w:tcPr>
            <w:tcW w:w="949" w:type="dxa"/>
          </w:tcPr>
          <w:p w14:paraId="6D046BFC" w14:textId="7D550D0B" w:rsidR="004B6D18" w:rsidRPr="001F3C3D" w:rsidRDefault="004C74CA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8875</w:t>
            </w:r>
          </w:p>
        </w:tc>
        <w:tc>
          <w:tcPr>
            <w:tcW w:w="1352" w:type="dxa"/>
          </w:tcPr>
          <w:p w14:paraId="5DAF9530" w14:textId="32F456B6" w:rsidR="004B6D18" w:rsidRPr="001F3C3D" w:rsidRDefault="004C74CA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036</w:t>
            </w:r>
          </w:p>
        </w:tc>
        <w:tc>
          <w:tcPr>
            <w:tcW w:w="902" w:type="dxa"/>
          </w:tcPr>
          <w:p w14:paraId="33FB28FB" w14:textId="7B8F7ABD" w:rsidR="004B6D18" w:rsidRPr="001F3C3D" w:rsidRDefault="004C74CA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7401</w:t>
            </w:r>
          </w:p>
        </w:tc>
      </w:tr>
      <w:tr w:rsidR="000D4EFA" w:rsidRPr="001F3C3D" w14:paraId="4CDBE768" w14:textId="77777777" w:rsidTr="003E19C1">
        <w:trPr>
          <w:trHeight w:val="503"/>
          <w:tblHeader/>
          <w:jc w:val="center"/>
        </w:trPr>
        <w:tc>
          <w:tcPr>
            <w:tcW w:w="2258" w:type="dxa"/>
          </w:tcPr>
          <w:p w14:paraId="69E2DAA3" w14:textId="589A73A5" w:rsidR="000D4EFA" w:rsidRPr="001F3C3D" w:rsidRDefault="00413EBF" w:rsidP="00413EB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hronic Obstructive P</w:t>
            </w:r>
            <w:r w:rsidR="000D4EFA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ulmonary </w:t>
            </w: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</w:t>
            </w:r>
            <w:r w:rsidR="000D4EFA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sease</w:t>
            </w:r>
            <w:r w:rsidR="000D4EFA"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="000D4EFA"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br/>
              <w:t>(yes vs. no)</w:t>
            </w:r>
          </w:p>
        </w:tc>
        <w:tc>
          <w:tcPr>
            <w:tcW w:w="1353" w:type="dxa"/>
          </w:tcPr>
          <w:p w14:paraId="3EEA8EC9" w14:textId="5D3FEA1F" w:rsidR="000D4EFA" w:rsidRPr="001F3C3D" w:rsidRDefault="002317E9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837</w:t>
            </w:r>
          </w:p>
        </w:tc>
        <w:tc>
          <w:tcPr>
            <w:tcW w:w="972" w:type="dxa"/>
          </w:tcPr>
          <w:p w14:paraId="47747A41" w14:textId="3998555A" w:rsidR="000D4EFA" w:rsidRPr="001F3C3D" w:rsidRDefault="002317E9" w:rsidP="004B6D18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042</w:t>
            </w:r>
          </w:p>
        </w:tc>
        <w:tc>
          <w:tcPr>
            <w:tcW w:w="1353" w:type="dxa"/>
          </w:tcPr>
          <w:p w14:paraId="5A82E328" w14:textId="09C4FC26" w:rsidR="000D4EFA" w:rsidRPr="001F3C3D" w:rsidRDefault="002317E9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202</w:t>
            </w:r>
          </w:p>
        </w:tc>
        <w:tc>
          <w:tcPr>
            <w:tcW w:w="949" w:type="dxa"/>
          </w:tcPr>
          <w:p w14:paraId="6A5163AC" w14:textId="445A1103" w:rsidR="000D4EFA" w:rsidRPr="001F3C3D" w:rsidRDefault="002317E9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352" w:type="dxa"/>
          </w:tcPr>
          <w:p w14:paraId="4F69BE23" w14:textId="53AE994F" w:rsidR="000D4EFA" w:rsidRPr="001F3C3D" w:rsidRDefault="009134EB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686</w:t>
            </w:r>
          </w:p>
        </w:tc>
        <w:tc>
          <w:tcPr>
            <w:tcW w:w="902" w:type="dxa"/>
          </w:tcPr>
          <w:p w14:paraId="26B019D6" w14:textId="6C3C5FD6" w:rsidR="000D4EFA" w:rsidRPr="001F3C3D" w:rsidRDefault="009134EB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915DC0" w:rsidRPr="001F3C3D" w14:paraId="0A59B386" w14:textId="77777777" w:rsidTr="003E19C1">
        <w:trPr>
          <w:trHeight w:val="503"/>
          <w:tblHeader/>
          <w:jc w:val="center"/>
        </w:trPr>
        <w:tc>
          <w:tcPr>
            <w:tcW w:w="2258" w:type="dxa"/>
          </w:tcPr>
          <w:p w14:paraId="0811D0A5" w14:textId="25F8D330" w:rsidR="00915DC0" w:rsidRPr="001F3C3D" w:rsidRDefault="00915DC0" w:rsidP="000D4EF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abetes Mellitus</w:t>
            </w: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</w: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(yes vs. no)</w:t>
            </w:r>
          </w:p>
        </w:tc>
        <w:tc>
          <w:tcPr>
            <w:tcW w:w="1353" w:type="dxa"/>
          </w:tcPr>
          <w:p w14:paraId="2E7DFB52" w14:textId="7AF5D5BC" w:rsidR="00915DC0" w:rsidRPr="001F3C3D" w:rsidRDefault="00915DC0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02</w:t>
            </w:r>
          </w:p>
        </w:tc>
        <w:tc>
          <w:tcPr>
            <w:tcW w:w="972" w:type="dxa"/>
          </w:tcPr>
          <w:p w14:paraId="321F472A" w14:textId="4EB10DF3" w:rsidR="00915DC0" w:rsidRPr="001F3C3D" w:rsidRDefault="00915DC0" w:rsidP="004B6D18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4543</w:t>
            </w:r>
          </w:p>
        </w:tc>
        <w:tc>
          <w:tcPr>
            <w:tcW w:w="1353" w:type="dxa"/>
          </w:tcPr>
          <w:p w14:paraId="74F9EFF2" w14:textId="39F16A06" w:rsidR="00915DC0" w:rsidRPr="001F3C3D" w:rsidRDefault="00413443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319</w:t>
            </w:r>
          </w:p>
        </w:tc>
        <w:tc>
          <w:tcPr>
            <w:tcW w:w="949" w:type="dxa"/>
          </w:tcPr>
          <w:p w14:paraId="33770103" w14:textId="7D7D4097" w:rsidR="00915DC0" w:rsidRPr="001F3C3D" w:rsidRDefault="00413443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352" w:type="dxa"/>
          </w:tcPr>
          <w:p w14:paraId="776EB1B8" w14:textId="0CAB59B8" w:rsidR="00915DC0" w:rsidRPr="001F3C3D" w:rsidRDefault="00413443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866</w:t>
            </w:r>
          </w:p>
        </w:tc>
        <w:tc>
          <w:tcPr>
            <w:tcW w:w="902" w:type="dxa"/>
          </w:tcPr>
          <w:p w14:paraId="6CA4D3AE" w14:textId="249DA5AA" w:rsidR="00915DC0" w:rsidRPr="001F3C3D" w:rsidRDefault="00413443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32E3D" w:rsidRPr="001F3C3D" w14:paraId="188F55F7" w14:textId="77777777" w:rsidTr="003E19C1">
        <w:trPr>
          <w:trHeight w:val="503"/>
          <w:tblHeader/>
          <w:jc w:val="center"/>
        </w:trPr>
        <w:tc>
          <w:tcPr>
            <w:tcW w:w="2258" w:type="dxa"/>
          </w:tcPr>
          <w:p w14:paraId="0F0FE58C" w14:textId="34AAB170" w:rsidR="00732E3D" w:rsidRPr="001F3C3D" w:rsidRDefault="00732E3D" w:rsidP="00732E3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thologic</w:t>
            </w:r>
            <w:r w:rsidR="001E5850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</w:t>
            </w:r>
            <w:r w:rsidR="00413EBF"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</w:t>
            </w: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age </w:t>
            </w: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</w: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(stage I+II vs. stage </w:t>
            </w:r>
            <w:r w:rsidRPr="001F3C3D">
              <w:rPr>
                <w:rFonts w:ascii="Arial" w:hAnsi="Arial" w:cs="Arial"/>
                <w:sz w:val="20"/>
                <w:szCs w:val="20"/>
                <w:lang w:val="en-GB"/>
              </w:rPr>
              <w:t>≥</w:t>
            </w: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III)</w:t>
            </w:r>
          </w:p>
        </w:tc>
        <w:tc>
          <w:tcPr>
            <w:tcW w:w="1353" w:type="dxa"/>
          </w:tcPr>
          <w:p w14:paraId="6FE5F24A" w14:textId="663BD2A4" w:rsidR="00732E3D" w:rsidRPr="001F3C3D" w:rsidRDefault="008616FC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678</w:t>
            </w:r>
          </w:p>
        </w:tc>
        <w:tc>
          <w:tcPr>
            <w:tcW w:w="972" w:type="dxa"/>
          </w:tcPr>
          <w:p w14:paraId="638CF731" w14:textId="3F11BD64" w:rsidR="00732E3D" w:rsidRPr="001F3C3D" w:rsidRDefault="008616FC" w:rsidP="004B6D18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809</w:t>
            </w:r>
          </w:p>
        </w:tc>
        <w:tc>
          <w:tcPr>
            <w:tcW w:w="1353" w:type="dxa"/>
          </w:tcPr>
          <w:p w14:paraId="31F40BD0" w14:textId="75782817" w:rsidR="00732E3D" w:rsidRPr="001F3C3D" w:rsidRDefault="008616FC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264</w:t>
            </w:r>
          </w:p>
        </w:tc>
        <w:tc>
          <w:tcPr>
            <w:tcW w:w="949" w:type="dxa"/>
          </w:tcPr>
          <w:p w14:paraId="7A75EB72" w14:textId="1DA6FA69" w:rsidR="00732E3D" w:rsidRPr="001F3C3D" w:rsidRDefault="008616FC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352" w:type="dxa"/>
          </w:tcPr>
          <w:p w14:paraId="18D68028" w14:textId="7DBAA1E0" w:rsidR="00732E3D" w:rsidRPr="001F3C3D" w:rsidRDefault="008616FC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114</w:t>
            </w:r>
          </w:p>
        </w:tc>
        <w:tc>
          <w:tcPr>
            <w:tcW w:w="902" w:type="dxa"/>
          </w:tcPr>
          <w:p w14:paraId="77FF4F3A" w14:textId="2F4332A0" w:rsidR="00732E3D" w:rsidRPr="001F3C3D" w:rsidRDefault="008616FC" w:rsidP="00DE120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7773</w:t>
            </w:r>
          </w:p>
        </w:tc>
      </w:tr>
      <w:tr w:rsidR="00732E3D" w:rsidRPr="001F3C3D" w14:paraId="5D9F8B99" w14:textId="77777777" w:rsidTr="003E19C1">
        <w:trPr>
          <w:trHeight w:val="503"/>
          <w:tblHeader/>
          <w:jc w:val="center"/>
        </w:trPr>
        <w:tc>
          <w:tcPr>
            <w:tcW w:w="2258" w:type="dxa"/>
          </w:tcPr>
          <w:p w14:paraId="2232F8EE" w14:textId="0EC9C896" w:rsidR="00732E3D" w:rsidRPr="001F3C3D" w:rsidRDefault="00732E3D" w:rsidP="00732E3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Lymph Node Status </w:t>
            </w:r>
            <w:r w:rsidRPr="001F3C3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1F3C3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(N0 vs. </w:t>
            </w:r>
            <w:r w:rsidRPr="001F3C3D">
              <w:rPr>
                <w:rFonts w:ascii="Arial" w:hAnsi="Arial" w:cs="Arial"/>
                <w:sz w:val="20"/>
                <w:szCs w:val="20"/>
                <w:lang w:val="en-US"/>
              </w:rPr>
              <w:t>≥N1)</w:t>
            </w:r>
          </w:p>
        </w:tc>
        <w:tc>
          <w:tcPr>
            <w:tcW w:w="1353" w:type="dxa"/>
          </w:tcPr>
          <w:p w14:paraId="18847557" w14:textId="295441A1" w:rsidR="00732E3D" w:rsidRPr="001F3C3D" w:rsidRDefault="00893266" w:rsidP="00DE120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</w:t>
            </w:r>
            <w:r w:rsidRPr="001F3C3D">
              <w:rPr>
                <w:rFonts w:ascii="Arial" w:hAnsi="Arial" w:cs="Arial"/>
                <w:bCs/>
                <w:sz w:val="20"/>
                <w:szCs w:val="20"/>
              </w:rPr>
              <w:t>69</w:t>
            </w:r>
          </w:p>
        </w:tc>
        <w:tc>
          <w:tcPr>
            <w:tcW w:w="972" w:type="dxa"/>
          </w:tcPr>
          <w:p w14:paraId="2C964AE5" w14:textId="20669588" w:rsidR="00732E3D" w:rsidRPr="001F3C3D" w:rsidRDefault="00893266" w:rsidP="004B6D1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353" w:type="dxa"/>
          </w:tcPr>
          <w:p w14:paraId="1CC40730" w14:textId="797C4B5F" w:rsidR="00732E3D" w:rsidRPr="001F3C3D" w:rsidRDefault="00893266" w:rsidP="00DE120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</w:rPr>
              <w:t>0.0841</w:t>
            </w:r>
          </w:p>
        </w:tc>
        <w:tc>
          <w:tcPr>
            <w:tcW w:w="949" w:type="dxa"/>
          </w:tcPr>
          <w:p w14:paraId="275487AB" w14:textId="3580EB9D" w:rsidR="00732E3D" w:rsidRPr="001F3C3D" w:rsidRDefault="00893266" w:rsidP="00DE120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</w:rPr>
              <w:t>0.5902</w:t>
            </w:r>
          </w:p>
        </w:tc>
        <w:tc>
          <w:tcPr>
            <w:tcW w:w="1352" w:type="dxa"/>
          </w:tcPr>
          <w:p w14:paraId="70E56CAE" w14:textId="47B1C4A7" w:rsidR="00732E3D" w:rsidRPr="001F3C3D" w:rsidRDefault="00893266" w:rsidP="00DE120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</w:rPr>
              <w:t>0.0189</w:t>
            </w:r>
          </w:p>
        </w:tc>
        <w:tc>
          <w:tcPr>
            <w:tcW w:w="902" w:type="dxa"/>
          </w:tcPr>
          <w:p w14:paraId="2C874CF1" w14:textId="1DD2406C" w:rsidR="00732E3D" w:rsidRPr="001F3C3D" w:rsidRDefault="00893266" w:rsidP="00DE120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</w:rPr>
              <w:t>0.7083</w:t>
            </w:r>
          </w:p>
        </w:tc>
      </w:tr>
      <w:tr w:rsidR="00732E3D" w:rsidRPr="001F3C3D" w14:paraId="05D667B2" w14:textId="77777777" w:rsidTr="003E19C1">
        <w:trPr>
          <w:trHeight w:val="503"/>
          <w:tblHeader/>
          <w:jc w:val="center"/>
        </w:trPr>
        <w:tc>
          <w:tcPr>
            <w:tcW w:w="2258" w:type="dxa"/>
          </w:tcPr>
          <w:p w14:paraId="024F3FCE" w14:textId="065A674E" w:rsidR="00732E3D" w:rsidRPr="001F3C3D" w:rsidRDefault="00732E3D" w:rsidP="00732E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3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umor Size </w:t>
            </w:r>
            <w:r w:rsidRPr="001F3C3D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1F3C3D">
              <w:rPr>
                <w:rFonts w:ascii="Arial" w:hAnsi="Arial" w:cs="Arial"/>
                <w:bCs/>
                <w:sz w:val="20"/>
                <w:szCs w:val="20"/>
              </w:rPr>
              <w:t>(T1 vs</w:t>
            </w:r>
            <w:r w:rsidR="0014718D" w:rsidRPr="001F3C3D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1F3C3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1F3C3D">
              <w:rPr>
                <w:rFonts w:ascii="Arial" w:hAnsi="Arial" w:cs="Arial"/>
                <w:sz w:val="20"/>
                <w:szCs w:val="20"/>
              </w:rPr>
              <w:t>≥ T2)</w:t>
            </w:r>
          </w:p>
        </w:tc>
        <w:tc>
          <w:tcPr>
            <w:tcW w:w="1353" w:type="dxa"/>
          </w:tcPr>
          <w:p w14:paraId="354F67E7" w14:textId="49318428" w:rsidR="00732E3D" w:rsidRPr="001F3C3D" w:rsidRDefault="00893266" w:rsidP="00DE120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</w:rPr>
              <w:t>0.0285</w:t>
            </w:r>
          </w:p>
        </w:tc>
        <w:tc>
          <w:tcPr>
            <w:tcW w:w="972" w:type="dxa"/>
          </w:tcPr>
          <w:p w14:paraId="4251C6E3" w14:textId="0BA7C4F5" w:rsidR="00732E3D" w:rsidRPr="001F3C3D" w:rsidRDefault="00893266" w:rsidP="004B6D1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353" w:type="dxa"/>
          </w:tcPr>
          <w:p w14:paraId="5647C542" w14:textId="47E86D62" w:rsidR="00732E3D" w:rsidRPr="001F3C3D" w:rsidRDefault="00893266" w:rsidP="00DE120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</w:rPr>
              <w:t>0.0695</w:t>
            </w:r>
          </w:p>
        </w:tc>
        <w:tc>
          <w:tcPr>
            <w:tcW w:w="949" w:type="dxa"/>
          </w:tcPr>
          <w:p w14:paraId="1A676A2B" w14:textId="6D97DE3B" w:rsidR="00732E3D" w:rsidRPr="001F3C3D" w:rsidRDefault="00893266" w:rsidP="00DE120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</w:rPr>
              <w:t>0.6714</w:t>
            </w:r>
          </w:p>
        </w:tc>
        <w:tc>
          <w:tcPr>
            <w:tcW w:w="1352" w:type="dxa"/>
          </w:tcPr>
          <w:p w14:paraId="0C60AA66" w14:textId="0A1E705A" w:rsidR="00732E3D" w:rsidRPr="001F3C3D" w:rsidRDefault="00141620" w:rsidP="00DE120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</w:rPr>
              <w:t>0.1083</w:t>
            </w:r>
          </w:p>
        </w:tc>
        <w:tc>
          <w:tcPr>
            <w:tcW w:w="902" w:type="dxa"/>
          </w:tcPr>
          <w:p w14:paraId="7375B610" w14:textId="4D37D5F2" w:rsidR="00732E3D" w:rsidRPr="001F3C3D" w:rsidRDefault="00141620" w:rsidP="00DE120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F3C3D">
              <w:rPr>
                <w:rFonts w:ascii="Arial" w:hAnsi="Arial" w:cs="Arial"/>
                <w:bCs/>
                <w:sz w:val="20"/>
                <w:szCs w:val="20"/>
              </w:rPr>
              <w:t>0.7642</w:t>
            </w:r>
          </w:p>
        </w:tc>
      </w:tr>
      <w:tr w:rsidR="00204F9F" w:rsidRPr="00204F9F" w14:paraId="14683B24" w14:textId="77777777" w:rsidTr="003E19C1">
        <w:trPr>
          <w:trHeight w:val="503"/>
          <w:tblHeader/>
          <w:jc w:val="center"/>
        </w:trPr>
        <w:tc>
          <w:tcPr>
            <w:tcW w:w="2258" w:type="dxa"/>
          </w:tcPr>
          <w:p w14:paraId="1FDFFD87" w14:textId="77777777" w:rsidR="00204F9F" w:rsidRPr="00C41258" w:rsidRDefault="00204F9F" w:rsidP="00732E3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4125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juvant Chemotherapy</w:t>
            </w:r>
          </w:p>
          <w:p w14:paraId="2623632B" w14:textId="08C0481B" w:rsidR="00204F9F" w:rsidRPr="00C41258" w:rsidRDefault="00204F9F" w:rsidP="00732E3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41258">
              <w:rPr>
                <w:rFonts w:ascii="Arial" w:hAnsi="Arial" w:cs="Arial"/>
                <w:bCs/>
                <w:sz w:val="20"/>
                <w:szCs w:val="20"/>
                <w:lang w:val="en-US"/>
              </w:rPr>
              <w:t>(yes vs. no)</w:t>
            </w:r>
          </w:p>
        </w:tc>
        <w:tc>
          <w:tcPr>
            <w:tcW w:w="1353" w:type="dxa"/>
          </w:tcPr>
          <w:p w14:paraId="36A02DC8" w14:textId="7000D53C" w:rsidR="00204F9F" w:rsidRPr="00C41258" w:rsidRDefault="00204F9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 w:rsidR="00DF6A95">
              <w:rPr>
                <w:rFonts w:ascii="Arial" w:hAnsi="Arial" w:cs="Arial"/>
                <w:bCs/>
                <w:sz w:val="20"/>
                <w:szCs w:val="20"/>
                <w:lang w:val="en-US"/>
              </w:rPr>
              <w:t>1278</w:t>
            </w:r>
          </w:p>
        </w:tc>
        <w:tc>
          <w:tcPr>
            <w:tcW w:w="972" w:type="dxa"/>
          </w:tcPr>
          <w:p w14:paraId="3A091E3C" w14:textId="3AD9CAFD" w:rsidR="00204F9F" w:rsidRPr="00C41258" w:rsidRDefault="00204F9F" w:rsidP="004B6D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3865</w:t>
            </w:r>
          </w:p>
        </w:tc>
        <w:tc>
          <w:tcPr>
            <w:tcW w:w="1353" w:type="dxa"/>
          </w:tcPr>
          <w:p w14:paraId="0AD9AFB4" w14:textId="10F82665" w:rsidR="00204F9F" w:rsidRPr="00C41258" w:rsidRDefault="00DF6A95" w:rsidP="00DE120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49" w:type="dxa"/>
          </w:tcPr>
          <w:p w14:paraId="5C363FF1" w14:textId="0E20F991" w:rsidR="00204F9F" w:rsidRPr="00C41258" w:rsidRDefault="00DF6A95" w:rsidP="00DE120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729</w:t>
            </w:r>
          </w:p>
        </w:tc>
        <w:tc>
          <w:tcPr>
            <w:tcW w:w="1352" w:type="dxa"/>
          </w:tcPr>
          <w:p w14:paraId="283FD931" w14:textId="652A324B" w:rsidR="00204F9F" w:rsidRPr="00C41258" w:rsidRDefault="00DF6A9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48</w:t>
            </w:r>
          </w:p>
        </w:tc>
        <w:tc>
          <w:tcPr>
            <w:tcW w:w="902" w:type="dxa"/>
          </w:tcPr>
          <w:p w14:paraId="347C0212" w14:textId="326D8BFF" w:rsidR="00204F9F" w:rsidRPr="00C41258" w:rsidRDefault="00DF6A95" w:rsidP="00DE120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5598</w:t>
            </w:r>
          </w:p>
        </w:tc>
      </w:tr>
      <w:bookmarkEnd w:id="0"/>
    </w:tbl>
    <w:p w14:paraId="1417286C" w14:textId="63A8A826" w:rsidR="00985C8D" w:rsidRPr="00C41258" w:rsidRDefault="00985C8D" w:rsidP="0055598D">
      <w:pPr>
        <w:rPr>
          <w:rFonts w:ascii="Arial" w:hAnsi="Arial" w:cs="Arial"/>
          <w:lang w:val="en-US"/>
        </w:rPr>
      </w:pPr>
    </w:p>
    <w:sectPr w:rsidR="00985C8D" w:rsidRPr="00C412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5E73B" w14:textId="77777777" w:rsidR="006D4113" w:rsidRDefault="006D4113" w:rsidP="009D4B14">
      <w:pPr>
        <w:spacing w:after="0" w:line="240" w:lineRule="auto"/>
      </w:pPr>
      <w:r>
        <w:separator/>
      </w:r>
    </w:p>
  </w:endnote>
  <w:endnote w:type="continuationSeparator" w:id="0">
    <w:p w14:paraId="490E0DB9" w14:textId="77777777" w:rsidR="006D4113" w:rsidRDefault="006D4113" w:rsidP="009D4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DFE08" w14:textId="77777777" w:rsidR="006D4113" w:rsidRDefault="006D4113" w:rsidP="009D4B14">
      <w:pPr>
        <w:spacing w:after="0" w:line="240" w:lineRule="auto"/>
      </w:pPr>
      <w:r>
        <w:separator/>
      </w:r>
    </w:p>
  </w:footnote>
  <w:footnote w:type="continuationSeparator" w:id="0">
    <w:p w14:paraId="6A64AD17" w14:textId="77777777" w:rsidR="006D4113" w:rsidRDefault="006D4113" w:rsidP="009D4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139"/>
    <w:rsid w:val="00001520"/>
    <w:rsid w:val="00012C2C"/>
    <w:rsid w:val="00016B98"/>
    <w:rsid w:val="000250A8"/>
    <w:rsid w:val="000436AB"/>
    <w:rsid w:val="00050A4B"/>
    <w:rsid w:val="000624B7"/>
    <w:rsid w:val="0009654E"/>
    <w:rsid w:val="000A76B7"/>
    <w:rsid w:val="000D4EFA"/>
    <w:rsid w:val="000F26EC"/>
    <w:rsid w:val="000F2AEF"/>
    <w:rsid w:val="000F32D2"/>
    <w:rsid w:val="000F7E6A"/>
    <w:rsid w:val="0010160E"/>
    <w:rsid w:val="00111BA8"/>
    <w:rsid w:val="00122841"/>
    <w:rsid w:val="00141620"/>
    <w:rsid w:val="0014718D"/>
    <w:rsid w:val="00155E87"/>
    <w:rsid w:val="001620F5"/>
    <w:rsid w:val="00180173"/>
    <w:rsid w:val="001833B8"/>
    <w:rsid w:val="001A3F46"/>
    <w:rsid w:val="001A4E1A"/>
    <w:rsid w:val="001D4351"/>
    <w:rsid w:val="001E5850"/>
    <w:rsid w:val="001F0EA2"/>
    <w:rsid w:val="001F3C3D"/>
    <w:rsid w:val="00204F9F"/>
    <w:rsid w:val="00227C46"/>
    <w:rsid w:val="002317E9"/>
    <w:rsid w:val="002436A4"/>
    <w:rsid w:val="002547A6"/>
    <w:rsid w:val="0025526A"/>
    <w:rsid w:val="00283BBE"/>
    <w:rsid w:val="00294AAB"/>
    <w:rsid w:val="002A6619"/>
    <w:rsid w:val="0031658D"/>
    <w:rsid w:val="00323248"/>
    <w:rsid w:val="003267A2"/>
    <w:rsid w:val="00326FE0"/>
    <w:rsid w:val="00330E85"/>
    <w:rsid w:val="0038079F"/>
    <w:rsid w:val="003A5E6A"/>
    <w:rsid w:val="003A66AB"/>
    <w:rsid w:val="003E19C1"/>
    <w:rsid w:val="00400687"/>
    <w:rsid w:val="004117D6"/>
    <w:rsid w:val="00413443"/>
    <w:rsid w:val="00413EBF"/>
    <w:rsid w:val="0041700A"/>
    <w:rsid w:val="00423C25"/>
    <w:rsid w:val="00460003"/>
    <w:rsid w:val="00471C92"/>
    <w:rsid w:val="004B6D18"/>
    <w:rsid w:val="004B774E"/>
    <w:rsid w:val="004C1E3A"/>
    <w:rsid w:val="004C74CA"/>
    <w:rsid w:val="004D0059"/>
    <w:rsid w:val="004D3AB2"/>
    <w:rsid w:val="00521206"/>
    <w:rsid w:val="00550808"/>
    <w:rsid w:val="0055598D"/>
    <w:rsid w:val="005673D8"/>
    <w:rsid w:val="0057311B"/>
    <w:rsid w:val="00573830"/>
    <w:rsid w:val="005864B7"/>
    <w:rsid w:val="0058654C"/>
    <w:rsid w:val="005A412C"/>
    <w:rsid w:val="005B4776"/>
    <w:rsid w:val="005C119E"/>
    <w:rsid w:val="00605FB2"/>
    <w:rsid w:val="0061080B"/>
    <w:rsid w:val="00622139"/>
    <w:rsid w:val="0063052E"/>
    <w:rsid w:val="0064587E"/>
    <w:rsid w:val="006A0DAD"/>
    <w:rsid w:val="006A4D65"/>
    <w:rsid w:val="006B197F"/>
    <w:rsid w:val="006D0E38"/>
    <w:rsid w:val="006D4113"/>
    <w:rsid w:val="006D6752"/>
    <w:rsid w:val="006E18C9"/>
    <w:rsid w:val="006E722A"/>
    <w:rsid w:val="006E7E92"/>
    <w:rsid w:val="006F2418"/>
    <w:rsid w:val="0070199A"/>
    <w:rsid w:val="00713D62"/>
    <w:rsid w:val="0071687C"/>
    <w:rsid w:val="0073138E"/>
    <w:rsid w:val="00732E3D"/>
    <w:rsid w:val="007874D9"/>
    <w:rsid w:val="007C480D"/>
    <w:rsid w:val="007D492B"/>
    <w:rsid w:val="00804B01"/>
    <w:rsid w:val="0080677F"/>
    <w:rsid w:val="008135B9"/>
    <w:rsid w:val="00821830"/>
    <w:rsid w:val="008225F2"/>
    <w:rsid w:val="00827F83"/>
    <w:rsid w:val="00833009"/>
    <w:rsid w:val="0083414E"/>
    <w:rsid w:val="00856423"/>
    <w:rsid w:val="008616FC"/>
    <w:rsid w:val="00885222"/>
    <w:rsid w:val="00893266"/>
    <w:rsid w:val="008974F1"/>
    <w:rsid w:val="008A1AEF"/>
    <w:rsid w:val="008B0D35"/>
    <w:rsid w:val="008F0E3E"/>
    <w:rsid w:val="008F4140"/>
    <w:rsid w:val="009119C3"/>
    <w:rsid w:val="009134EB"/>
    <w:rsid w:val="00915DC0"/>
    <w:rsid w:val="00935D41"/>
    <w:rsid w:val="009451A1"/>
    <w:rsid w:val="009504E2"/>
    <w:rsid w:val="00956387"/>
    <w:rsid w:val="009625B6"/>
    <w:rsid w:val="00964A69"/>
    <w:rsid w:val="00985C8D"/>
    <w:rsid w:val="009933CB"/>
    <w:rsid w:val="009D4B14"/>
    <w:rsid w:val="009E194D"/>
    <w:rsid w:val="00A2790B"/>
    <w:rsid w:val="00A345F2"/>
    <w:rsid w:val="00A773C7"/>
    <w:rsid w:val="00AA061F"/>
    <w:rsid w:val="00AD720E"/>
    <w:rsid w:val="00AF7502"/>
    <w:rsid w:val="00B056BA"/>
    <w:rsid w:val="00B146EF"/>
    <w:rsid w:val="00B20131"/>
    <w:rsid w:val="00B232E4"/>
    <w:rsid w:val="00B33DB1"/>
    <w:rsid w:val="00B73B70"/>
    <w:rsid w:val="00B9170B"/>
    <w:rsid w:val="00B97776"/>
    <w:rsid w:val="00BA4A08"/>
    <w:rsid w:val="00BB14C4"/>
    <w:rsid w:val="00BD38B2"/>
    <w:rsid w:val="00C06DC6"/>
    <w:rsid w:val="00C15D1E"/>
    <w:rsid w:val="00C41258"/>
    <w:rsid w:val="00C7289C"/>
    <w:rsid w:val="00C850C2"/>
    <w:rsid w:val="00CE5044"/>
    <w:rsid w:val="00D01D27"/>
    <w:rsid w:val="00D10962"/>
    <w:rsid w:val="00D2441C"/>
    <w:rsid w:val="00D75EC1"/>
    <w:rsid w:val="00D779CC"/>
    <w:rsid w:val="00D81179"/>
    <w:rsid w:val="00DA2792"/>
    <w:rsid w:val="00DB1C53"/>
    <w:rsid w:val="00DB51A6"/>
    <w:rsid w:val="00DE120D"/>
    <w:rsid w:val="00DF20CC"/>
    <w:rsid w:val="00DF6A95"/>
    <w:rsid w:val="00EA1CBD"/>
    <w:rsid w:val="00EB5475"/>
    <w:rsid w:val="00EB79F1"/>
    <w:rsid w:val="00EC77ED"/>
    <w:rsid w:val="00ED44E7"/>
    <w:rsid w:val="00EE5D53"/>
    <w:rsid w:val="00F166C9"/>
    <w:rsid w:val="00F242B9"/>
    <w:rsid w:val="00F257AB"/>
    <w:rsid w:val="00F5100F"/>
    <w:rsid w:val="00F7228D"/>
    <w:rsid w:val="00FD358D"/>
    <w:rsid w:val="00FF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60251"/>
  <w15:chartTrackingRefBased/>
  <w15:docId w15:val="{5E68E3B5-8FE2-4967-87DD-E560C4098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DecimalAligned">
    <w:name w:val="Decimal Aligned"/>
    <w:basedOn w:val="Norml"/>
    <w:uiPriority w:val="40"/>
    <w:qFormat/>
    <w:rsid w:val="00050A4B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de-DE"/>
    </w:rPr>
  </w:style>
  <w:style w:type="paragraph" w:styleId="Lbjegyzetszveg">
    <w:name w:val="footnote text"/>
    <w:basedOn w:val="Norml"/>
    <w:link w:val="LbjegyzetszvegChar"/>
    <w:uiPriority w:val="99"/>
    <w:unhideWhenUsed/>
    <w:rsid w:val="00050A4B"/>
    <w:pPr>
      <w:spacing w:after="0" w:line="240" w:lineRule="auto"/>
    </w:pPr>
    <w:rPr>
      <w:rFonts w:eastAsiaTheme="minorEastAsia" w:cs="Times New Roman"/>
      <w:sz w:val="20"/>
      <w:szCs w:val="20"/>
      <w:lang w:eastAsia="de-DE"/>
    </w:rPr>
  </w:style>
  <w:style w:type="character" w:customStyle="1" w:styleId="LbjegyzetszvegChar">
    <w:name w:val="Lábjegyzetszöveg Char"/>
    <w:basedOn w:val="Bekezdsalapbettpusa"/>
    <w:link w:val="Lbjegyzetszveg"/>
    <w:uiPriority w:val="99"/>
    <w:rsid w:val="00050A4B"/>
    <w:rPr>
      <w:rFonts w:eastAsiaTheme="minorEastAsia" w:cs="Times New Roman"/>
      <w:sz w:val="20"/>
      <w:szCs w:val="20"/>
      <w:lang w:eastAsia="de-DE"/>
    </w:rPr>
  </w:style>
  <w:style w:type="character" w:styleId="Finomkiemels">
    <w:name w:val="Subtle Emphasis"/>
    <w:basedOn w:val="Bekezdsalapbettpusa"/>
    <w:uiPriority w:val="19"/>
    <w:qFormat/>
    <w:rsid w:val="00050A4B"/>
    <w:rPr>
      <w:i/>
      <w:iCs/>
    </w:rPr>
  </w:style>
  <w:style w:type="table" w:styleId="Kzepesrnykols25jellszn">
    <w:name w:val="Medium Shading 2 Accent 5"/>
    <w:basedOn w:val="Normltblzat"/>
    <w:uiPriority w:val="64"/>
    <w:rsid w:val="00050A4B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csostblzat">
    <w:name w:val="Table Grid"/>
    <w:basedOn w:val="Normltblzat"/>
    <w:uiPriority w:val="39"/>
    <w:rsid w:val="00050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6305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3052E"/>
  </w:style>
  <w:style w:type="paragraph" w:styleId="llb">
    <w:name w:val="footer"/>
    <w:basedOn w:val="Norml"/>
    <w:link w:val="llbChar"/>
    <w:uiPriority w:val="99"/>
    <w:unhideWhenUsed/>
    <w:rsid w:val="006305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3052E"/>
  </w:style>
  <w:style w:type="character" w:styleId="Jegyzethivatkozs">
    <w:name w:val="annotation reference"/>
    <w:basedOn w:val="Bekezdsalapbettpusa"/>
    <w:uiPriority w:val="99"/>
    <w:semiHidden/>
    <w:unhideWhenUsed/>
    <w:rsid w:val="00A2790B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2790B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2790B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2790B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2790B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228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22841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C412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2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93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Egger</dc:creator>
  <cp:keywords/>
  <dc:description/>
  <cp:lastModifiedBy>Ferencz Bence</cp:lastModifiedBy>
  <cp:revision>8</cp:revision>
  <dcterms:created xsi:type="dcterms:W3CDTF">2022-09-17T11:58:00Z</dcterms:created>
  <dcterms:modified xsi:type="dcterms:W3CDTF">2023-12-03T19:07:00Z</dcterms:modified>
</cp:coreProperties>
</file>